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487B59" w14:textId="6B7FB64A" w:rsidR="00231855" w:rsidRDefault="00C817AD">
      <w:pPr>
        <w:rPr>
          <w:rFonts w:ascii="Times New Roman" w:hAnsi="Times New Roman" w:cs="Times New Roman"/>
          <w:sz w:val="20"/>
          <w:szCs w:val="20"/>
        </w:rPr>
      </w:pPr>
      <w:r w:rsidRPr="006906D8">
        <w:rPr>
          <w:rFonts w:ascii="Times New Roman" w:hAnsi="Times New Roman" w:cs="Times New Roman"/>
          <w:sz w:val="20"/>
          <w:szCs w:val="20"/>
        </w:rPr>
        <w:t>Supplemental Table 2</w:t>
      </w:r>
      <w:r w:rsidR="006C4EAA" w:rsidRPr="006906D8">
        <w:rPr>
          <w:rFonts w:ascii="Times New Roman" w:hAnsi="Times New Roman" w:cs="Times New Roman"/>
          <w:sz w:val="20"/>
          <w:szCs w:val="20"/>
        </w:rPr>
        <w:t xml:space="preserve">. Univariate </w:t>
      </w:r>
      <w:r w:rsidR="006C4EAA">
        <w:rPr>
          <w:rFonts w:ascii="Times New Roman" w:hAnsi="Times New Roman" w:cs="Times New Roman"/>
          <w:sz w:val="20"/>
          <w:szCs w:val="20"/>
        </w:rPr>
        <w:t>analysis of factors affecting PFS of AITL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709"/>
        <w:gridCol w:w="992"/>
        <w:gridCol w:w="709"/>
      </w:tblGrid>
      <w:tr w:rsidR="00231855" w14:paraId="5BE9D88A" w14:textId="77777777">
        <w:trPr>
          <w:trHeight w:val="280"/>
        </w:trPr>
        <w:tc>
          <w:tcPr>
            <w:tcW w:w="3823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0EE63FD" w14:textId="77777777" w:rsidR="00231855" w:rsidRDefault="006C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FS </w:t>
            </w:r>
          </w:p>
        </w:tc>
      </w:tr>
      <w:tr w:rsidR="00231855" w14:paraId="17229B9D" w14:textId="77777777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CA234D" w14:textId="77777777" w:rsidR="00231855" w:rsidRDefault="006C4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D46D54" w14:textId="77777777" w:rsidR="00231855" w:rsidRDefault="006C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DFD125" w14:textId="77777777" w:rsidR="00231855" w:rsidRDefault="006C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67F64A" w14:textId="77777777" w:rsidR="00231855" w:rsidRDefault="006C4E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231855" w14:paraId="5A38259F" w14:textId="77777777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noWrap/>
          </w:tcPr>
          <w:p w14:paraId="4B44704E" w14:textId="77777777" w:rsidR="00231855" w:rsidRDefault="006C4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idam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E4E9" w14:textId="77777777" w:rsidR="00231855" w:rsidRDefault="006C4EAA">
            <w:pPr>
              <w:widowControl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9EDA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29-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4DBA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95</w:t>
            </w:r>
          </w:p>
        </w:tc>
      </w:tr>
      <w:tr w:rsidR="00231855" w14:paraId="6B615182" w14:textId="77777777">
        <w:trPr>
          <w:trHeight w:val="280"/>
        </w:trPr>
        <w:tc>
          <w:tcPr>
            <w:tcW w:w="1413" w:type="dxa"/>
            <w:noWrap/>
          </w:tcPr>
          <w:p w14:paraId="27A2107B" w14:textId="77777777" w:rsidR="00231855" w:rsidRDefault="006C4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≥60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A5269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C9D8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2-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988A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539</w:t>
            </w:r>
          </w:p>
        </w:tc>
      </w:tr>
      <w:tr w:rsidR="00231855" w14:paraId="67581C5E" w14:textId="77777777">
        <w:trPr>
          <w:trHeight w:val="280"/>
        </w:trPr>
        <w:tc>
          <w:tcPr>
            <w:tcW w:w="1413" w:type="dxa"/>
            <w:noWrap/>
          </w:tcPr>
          <w:p w14:paraId="00F2CA47" w14:textId="77777777" w:rsidR="00231855" w:rsidRDefault="006C4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P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3E7B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63F1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66-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8C74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44</w:t>
            </w:r>
            <w:r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31855" w14:paraId="337FD285" w14:textId="77777777">
        <w:trPr>
          <w:trHeight w:val="280"/>
        </w:trPr>
        <w:tc>
          <w:tcPr>
            <w:tcW w:w="1413" w:type="dxa"/>
            <w:noWrap/>
          </w:tcPr>
          <w:p w14:paraId="19B326F7" w14:textId="77777777" w:rsidR="00231855" w:rsidRDefault="006C4E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SC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9FBA50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3DCEA2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29-1.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0AA638" w14:textId="77777777" w:rsidR="00231855" w:rsidRDefault="006C4EAA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95</w:t>
            </w:r>
          </w:p>
        </w:tc>
      </w:tr>
    </w:tbl>
    <w:p w14:paraId="74902220" w14:textId="77777777" w:rsidR="00231855" w:rsidRDefault="00231855">
      <w:pPr>
        <w:rPr>
          <w:rFonts w:ascii="Times New Roman" w:hAnsi="Times New Roman" w:cs="Times New Roman"/>
          <w:sz w:val="20"/>
          <w:szCs w:val="20"/>
        </w:rPr>
      </w:pPr>
    </w:p>
    <w:p w14:paraId="39C606A6" w14:textId="77777777" w:rsidR="00231855" w:rsidRDefault="006C4EAA">
      <w:r>
        <w:rPr>
          <w:rFonts w:ascii="Times New Roman" w:hAnsi="Times New Roman" w:cs="Times New Roman" w:hint="eastAsia"/>
          <w:sz w:val="20"/>
          <w:szCs w:val="20"/>
        </w:rPr>
        <w:t xml:space="preserve">Notes: PFS: progression-free survival; </w:t>
      </w:r>
      <w:r>
        <w:rPr>
          <w:rFonts w:ascii="Times New Roman" w:hAnsi="Times New Roman" w:cs="Times New Roman"/>
          <w:sz w:val="20"/>
          <w:szCs w:val="20"/>
        </w:rPr>
        <w:t>AITL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>
        <w:rPr>
          <w:rFonts w:ascii="Times New Roman" w:eastAsia="DengXian" w:hAnsi="Times New Roman" w:cs="Times New Roman"/>
          <w:sz w:val="20"/>
          <w:szCs w:val="20"/>
        </w:rPr>
        <w:t>Angioimmunoblastic T-cell lymphoma</w:t>
      </w:r>
      <w:r>
        <w:rPr>
          <w:rFonts w:ascii="Times New Roman" w:eastAsia="DengXi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HR: Hazard ratio; CI: Confidence Interval;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IPI: International Prognostic Index; HSCT: hematopoietic stem cell transplantation.</w:t>
      </w:r>
    </w:p>
    <w:sectPr w:rsidR="00231855">
      <w:pgSz w:w="11906" w:h="16838"/>
      <w:pgMar w:top="1440" w:right="1800" w:bottom="1440" w:left="1800" w:header="851" w:footer="992" w:gutter="0"/>
      <w:pgBorders w:offsetFrom="page">
        <w:top w:val="single" w:sz="8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820DBF" w14:textId="77777777" w:rsidR="000D6093" w:rsidRDefault="000D6093" w:rsidP="00C817AD">
      <w:r>
        <w:separator/>
      </w:r>
    </w:p>
  </w:endnote>
  <w:endnote w:type="continuationSeparator" w:id="0">
    <w:p w14:paraId="09D7158B" w14:textId="77777777" w:rsidR="000D6093" w:rsidRDefault="000D6093" w:rsidP="00C81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913AAD" w14:textId="77777777" w:rsidR="000D6093" w:rsidRDefault="000D6093" w:rsidP="00C817AD">
      <w:r>
        <w:separator/>
      </w:r>
    </w:p>
  </w:footnote>
  <w:footnote w:type="continuationSeparator" w:id="0">
    <w:p w14:paraId="22BB9B21" w14:textId="77777777" w:rsidR="000D6093" w:rsidRDefault="000D6093" w:rsidP="00C81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U3NTgzNTY2MTg1NDcyZjIwYzFjZmMyYzFjM2MzYjIifQ=="/>
  </w:docVars>
  <w:rsids>
    <w:rsidRoot w:val="00E70DBD"/>
    <w:rsid w:val="00046A24"/>
    <w:rsid w:val="000D6093"/>
    <w:rsid w:val="001D2EAB"/>
    <w:rsid w:val="00231855"/>
    <w:rsid w:val="003E5428"/>
    <w:rsid w:val="00652D42"/>
    <w:rsid w:val="006906D8"/>
    <w:rsid w:val="006C4EAA"/>
    <w:rsid w:val="008129E8"/>
    <w:rsid w:val="008A2B2C"/>
    <w:rsid w:val="00A428F5"/>
    <w:rsid w:val="00C817AD"/>
    <w:rsid w:val="00E472DF"/>
    <w:rsid w:val="00E70DBD"/>
    <w:rsid w:val="00F11622"/>
    <w:rsid w:val="00F22F41"/>
    <w:rsid w:val="00F819C7"/>
    <w:rsid w:val="00FA2EAF"/>
    <w:rsid w:val="13953ACB"/>
    <w:rsid w:val="2C4A37B9"/>
    <w:rsid w:val="40877B70"/>
    <w:rsid w:val="4C691F6E"/>
    <w:rsid w:val="63126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3F902"/>
  <w15:docId w15:val="{88439D63-C74F-4040-AA53-A462A22B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pagnezxp1985</dc:creator>
  <cp:lastModifiedBy>Megan Bond</cp:lastModifiedBy>
  <cp:revision>7</cp:revision>
  <dcterms:created xsi:type="dcterms:W3CDTF">2024-02-28T13:19:00Z</dcterms:created>
  <dcterms:modified xsi:type="dcterms:W3CDTF">2024-07-2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F7E6ECFCE0B54FAC97FF2663E789889C_12</vt:lpwstr>
  </property>
</Properties>
</file>